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Additional file 8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Cs w:val="24"/>
        </w:rPr>
        <w:t>Identification of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t</w:t>
      </w:r>
      <w:r>
        <w:rPr>
          <w:rFonts w:eastAsia="Times New Roman" w:cs="Times New Roman" w:ascii="Times New Roman" w:hAnsi="Times New Roman"/>
          <w:szCs w:val="24"/>
        </w:rPr>
        <w:t xml:space="preserve">he repetitive DNA sequences within </w:t>
      </w:r>
      <w:r>
        <w:rPr>
          <w:rFonts w:eastAsia="Times New Roman" w:cs="Times New Roman" w:ascii="Times New Roman" w:hAnsi="Times New Roman"/>
          <w:i/>
          <w:szCs w:val="24"/>
        </w:rPr>
        <w:t>OsGELP</w:t>
      </w:r>
      <w:r>
        <w:rPr>
          <w:rFonts w:eastAsia="Times New Roman" w:cs="Times New Roman" w:ascii="Times New Roman" w:hAnsi="Times New Roman"/>
          <w:szCs w:val="24"/>
        </w:rPr>
        <w:t xml:space="preserve"> rice gene family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14175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4991"/>
        <w:gridCol w:w="2126"/>
        <w:gridCol w:w="1843"/>
        <w:gridCol w:w="1134"/>
        <w:gridCol w:w="1417"/>
        <w:gridCol w:w="1134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ist of r</w:t>
            </w:r>
            <w:r>
              <w:rPr>
                <w:rFonts w:eastAsia="Times New Roman" w:cs="Times New Roman" w:ascii="Times New Roman" w:hAnsi="Times New Roman"/>
                <w:b/>
                <w:szCs w:val="24"/>
              </w:rPr>
              <w:t>epetitive DNA sequence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s in the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ge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Total number of </w:t>
            </w:r>
            <w:r>
              <w:rPr>
                <w:rFonts w:eastAsia="Times New Roman" w:cs="Times New Roman" w:ascii="Times New Roman" w:hAnsi="Times New Roman"/>
                <w:b/>
                <w:szCs w:val="24"/>
              </w:rPr>
              <w:t>repetitive DNA sequence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s in the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gen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epeatMasker load_</w:t>
            </w:r>
            <w:r>
              <w:rPr>
                <w:rFonts w:cs="Times New Roman" w:ascii="Times New Roman" w:hAnsi="Times New Roman"/>
                <w:b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szCs w:val="24"/>
              </w:rPr>
              <w:t>epetitive DNA sequence</w:t>
            </w:r>
            <w:r>
              <w:rPr>
                <w:rFonts w:cs="Times New Roman" w:ascii="Times New Roman" w:hAnsi="Times New Roman"/>
                <w:b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Cs w:val="24"/>
              </w:rPr>
              <w:t>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Position </w:t>
            </w:r>
            <w:r>
              <w:rPr>
                <w:rFonts w:cs="Times New Roman" w:ascii="Times New Roman" w:hAnsi="Times New Roman"/>
                <w:b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n the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4"/>
              </w:rPr>
              <w:t>gene</w:t>
            </w:r>
            <w:r>
              <w:rPr>
                <w:rFonts w:cs="Times New Roman" w:ascii="Times New Roman" w:hAnsi="Times New Roman"/>
                <w:b/>
                <w:szCs w:val="24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ength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Cs w:val="24"/>
              </w:rPr>
              <w:t>bp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2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Wanderer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02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3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Ty3-gyps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Ditto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SINE-like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811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0969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410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8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4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K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74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5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38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 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7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H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K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967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74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8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utative MITE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owaway-lik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petitive sequenc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angrangj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utative MITE, MITE-adh, type 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utative MITE, Pangrangj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I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527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815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684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382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893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116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0907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310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310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0907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815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191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38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 UT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0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4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1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8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able elemen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cron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D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888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310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259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924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383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2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5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264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529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38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 UTR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3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3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67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4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55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6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Castawa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5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5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Tourist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425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143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270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476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270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425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59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8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Stowawa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transposon, CACTA, En/Spm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693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94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9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petitive sequenc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petitive sequenc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petitive sequenc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petitive sequ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983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983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983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98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21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mcgill_packs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_</w:t>
            </w:r>
            <w:r>
              <w:rPr>
                <w:rFonts w:cs="Times New Roman" w:ascii="Times New Roman" w:hAnsi="Times New Roman"/>
                <w:szCs w:val="24"/>
              </w:rPr>
              <w:t>pack_mul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Ditto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Ditto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petitive sequenc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Ty3-gyps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Ty3-gyps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Ty3-gyps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Ty3-gyps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elomere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5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Ditto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Ditto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Ty3-gyps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Ty3-gyps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cron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cgill_packs_859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640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641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641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005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005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363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984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866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641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363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867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867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867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363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802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278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005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005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867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867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932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336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CGILL_PAC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, 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exon,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 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27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ID-3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1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28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transposon, mutator (MULE)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I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2229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125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31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518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32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2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angrangj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A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5116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4960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4011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51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35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Tourist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able elemen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D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Ty3-gyps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Ty3-gypsy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6172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4453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4289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6279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5202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5843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6377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5843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637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</w:t>
            </w:r>
          </w:p>
        </w:tc>
      </w:tr>
      <w:tr>
        <w:trPr>
          <w:trHeight w:val="233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Gaijin/Gaigin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Tourist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J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Wanderer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5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Wanderer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transposon, mutator (MULE)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5302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4138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6172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6107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4453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5713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5085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5713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503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38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522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42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Ditto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5232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409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44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petitive sequ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490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47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3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3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865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86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48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transposon, CACTA, En/Spm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transposon, CACTA, En/Spm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4912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49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49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293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8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50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transposon, CACTA, En/Spm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4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4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4912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962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962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65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51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K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Ditto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940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791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4026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2494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015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4026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569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79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52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J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G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G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015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4027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791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4575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664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383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38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53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Wanderer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819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100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418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54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3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Explorer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4072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867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694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41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55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32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197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19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62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K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Explorer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342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5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63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4524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397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22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65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Ditto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petitive sequenc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Tourist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4525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074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397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397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4236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4525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4824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632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95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66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Stowawa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314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15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 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67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M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Snap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4919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1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70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16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71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5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Stowawa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cron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10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M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042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275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317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463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4322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166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49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exon 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72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Gaijin/Gaigin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Tourist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4743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276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089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4306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60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73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angrangj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4214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516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75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D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0411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9693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869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UT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76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Ditto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9409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84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79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Gaijin/Gaigin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J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8497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028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81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A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9513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93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83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Tourist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Tourist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Castawa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Ty1-copia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8853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0353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0353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8565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92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85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944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86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9560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892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87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J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D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9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Tourist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9455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0301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0469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8655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0383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8986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9580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97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88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Snabo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9373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9598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93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91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K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K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Explorer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9930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9931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00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92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Gaijin/Gaigin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petitive sequenc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5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0441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8893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9462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96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93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angrangj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Wanderer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8804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9335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2013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94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angrangja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9355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88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95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DM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Ditto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5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petitive sequenc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5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transposon, CACTA, En/Spm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cron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D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6288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6328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7103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6871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7426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7103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8289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7508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6532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809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97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D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D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D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Wanderer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centromere sequence, centromere-specific retrotransposon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angrangj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11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791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2118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2118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2118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0901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445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2118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0901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600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726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677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350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0695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791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563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79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98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Susu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Kiddo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0720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23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99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petitive sequenc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petitive sequenc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Tourist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4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152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152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2051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5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01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Gaijin/Gaigin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Tourist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N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0796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142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2113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153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02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transposon, CACTA, En/Spm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Explorer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5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8184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8699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8108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77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03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retrotransposon, SINE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781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04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angrangj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Tourist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Crackle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Gaijin/Gaigin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D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7103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7402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8485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7402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7739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7168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855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06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retrotranspos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834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M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Castaway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Castaway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7634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7200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72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09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classified transpos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E04 (MULE04) TI00071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7467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cgill_packs_8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ck_mu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exon an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11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angrangj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A-lik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p-SINE1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5000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5831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615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12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A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1584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13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, type B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85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OsGELP114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tative MITE, MITE-adh-5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peat_7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4"/>
              </w:rPr>
              <w:t xml:space="preserve"> 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GB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BalloonTextChar">
    <w:name w:val="Balloon Text Char"/>
    <w:basedOn w:val="DefaultParagraphFont"/>
    <w:qFormat/>
    <w:rPr>
      <w:rFonts w:ascii="Arial" w:hAnsi="Arial" w:cs="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>
      <w:widowControl/>
      <w:spacing w:lineRule="auto" w:line="276" w:before="0" w:after="200"/>
    </w:pPr>
    <w:rPr>
      <w:rFonts w:ascii="Arial" w:hAnsi="Arial" w:cs="Arial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06:04:00Z</dcterms:created>
  <dc:creator>anna</dc:creator>
  <dc:description/>
  <cp:keywords/>
  <dc:language>en-US</dc:language>
  <cp:lastModifiedBy>anna</cp:lastModifiedBy>
  <dcterms:modified xsi:type="dcterms:W3CDTF">2011-06-19T16:35:00Z</dcterms:modified>
  <cp:revision>4</cp:revision>
  <dc:subject/>
  <dc:title>Additional file 7</dc:title>
</cp:coreProperties>
</file>